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541"/>
        <w:tblW w:w="9497" w:type="dxa"/>
        <w:tblLook w:val="04A0" w:firstRow="1" w:lastRow="0" w:firstColumn="1" w:lastColumn="0" w:noHBand="0" w:noVBand="1"/>
      </w:tblPr>
      <w:tblGrid>
        <w:gridCol w:w="8363"/>
        <w:gridCol w:w="1134"/>
      </w:tblGrid>
      <w:tr w:rsidR="00D447B8" w:rsidRPr="008444A9" w14:paraId="55E2EE9E" w14:textId="77777777" w:rsidTr="008E2DE2">
        <w:trPr>
          <w:trHeight w:val="290"/>
        </w:trPr>
        <w:tc>
          <w:tcPr>
            <w:tcW w:w="949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BB70CA" w14:textId="562F3D35" w:rsidR="00D447B8" w:rsidRPr="008444A9" w:rsidRDefault="00D447B8" w:rsidP="008E2DE2">
            <w:pPr>
              <w:spacing w:before="120" w:after="12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12443">
              <w:rPr>
                <w:rFonts w:ascii="Arial" w:hAnsi="Arial" w:cs="Arial"/>
                <w:b/>
                <w:bCs/>
                <w:lang w:val="en-US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lang w:val="en-US"/>
              </w:rPr>
              <w:t>2</w:t>
            </w:r>
            <w:r w:rsidRPr="00112443">
              <w:rPr>
                <w:rFonts w:ascii="Arial" w:hAnsi="Arial" w:cs="Arial"/>
                <w:b/>
                <w:bCs/>
                <w:lang w:val="en-US"/>
              </w:rPr>
              <w:t xml:space="preserve">: </w:t>
            </w:r>
            <w:r>
              <w:rPr>
                <w:rFonts w:ascii="Arial" w:hAnsi="Arial" w:cs="Arial"/>
                <w:b/>
                <w:bCs/>
                <w:lang w:val="en-US"/>
              </w:rPr>
              <w:t>Radioactive Iodine administration</w:t>
            </w:r>
          </w:p>
        </w:tc>
      </w:tr>
      <w:tr w:rsidR="009F2E4E" w:rsidRPr="008444A9" w14:paraId="5A956691" w14:textId="77777777" w:rsidTr="008E2DE2">
        <w:trPr>
          <w:trHeight w:val="290"/>
        </w:trPr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DCF731" w14:textId="379E099A" w:rsidR="009F2E4E" w:rsidRPr="006E04DE" w:rsidRDefault="007D2543" w:rsidP="008E2DE2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E04D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Questio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03C47A" w14:textId="766E0AC4" w:rsidR="009F2E4E" w:rsidRPr="006E04DE" w:rsidRDefault="00225D2B" w:rsidP="008E2DE2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6E04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B2340C" w:rsidRPr="008444A9" w14:paraId="6F7327DC" w14:textId="77777777" w:rsidTr="008E2DE2">
        <w:trPr>
          <w:trHeight w:val="290"/>
        </w:trPr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DEBC" w14:textId="3CF774B2" w:rsidR="008D45FD" w:rsidRPr="003A2F81" w:rsidRDefault="008D45FD" w:rsidP="008E2DE2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2F8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="00D55C5F" w:rsidRPr="003A2F8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AI</w:t>
            </w:r>
            <w:r w:rsidRPr="003A2F8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dose: Which of the following best reflects your practice regarding RAI</w:t>
            </w:r>
            <w:r w:rsidR="004A3ED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AEC2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45FD" w:rsidRPr="008444A9" w14:paraId="7F0E5E2F" w14:textId="77777777" w:rsidTr="008E2DE2">
        <w:trPr>
          <w:trHeight w:val="108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2FCD0587" w14:textId="13C2FDF7" w:rsidR="008D45FD" w:rsidRPr="008444A9" w:rsidRDefault="008D45FD" w:rsidP="008E2DE2">
            <w:pPr>
              <w:spacing w:after="0" w:line="240" w:lineRule="auto"/>
              <w:ind w:left="142" w:hanging="142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Administer a calculated dose </w:t>
            </w:r>
            <w:r w:rsidRPr="006E04D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ased on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factors </w:t>
            </w:r>
            <w:r w:rsidR="000C2C2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ike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thyroid gland volume and </w:t>
            </w:r>
            <w:r w:rsidRPr="006E04D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uptak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59E761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 (3%)</w:t>
            </w:r>
          </w:p>
        </w:tc>
      </w:tr>
      <w:tr w:rsidR="00225B94" w:rsidRPr="008444A9" w14:paraId="0E0A9D76" w14:textId="77777777" w:rsidTr="008E2DE2">
        <w:trPr>
          <w:trHeight w:val="64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65402B21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Administer a fixed dose for all patients with hyperthyroidis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C38D24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6 (32%)</w:t>
            </w:r>
          </w:p>
        </w:tc>
      </w:tr>
      <w:tr w:rsidR="008D45FD" w:rsidRPr="008444A9" w14:paraId="191B20C7" w14:textId="77777777" w:rsidTr="008E2DE2">
        <w:trPr>
          <w:trHeight w:val="29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8476340" w14:textId="4533E812" w:rsidR="008D45FD" w:rsidRPr="008444A9" w:rsidRDefault="008D45FD" w:rsidP="008E2DE2">
            <w:pPr>
              <w:spacing w:after="0" w:line="240" w:lineRule="auto"/>
              <w:ind w:left="142" w:hanging="142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Administer a fixed dose for most patients but occasionally use a higher dose for selected patients, e.g., patients with large goitres or previously unsuccessful </w:t>
            </w:r>
            <w:r w:rsidRPr="006E04D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treatm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B76E9B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4 (30%)</w:t>
            </w:r>
          </w:p>
        </w:tc>
      </w:tr>
      <w:tr w:rsidR="008D45FD" w:rsidRPr="008444A9" w14:paraId="6B412577" w14:textId="77777777" w:rsidTr="008E2DE2">
        <w:trPr>
          <w:trHeight w:val="29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0C53E7F" w14:textId="77777777" w:rsidR="008D45FD" w:rsidRPr="008444A9" w:rsidRDefault="008D45FD" w:rsidP="008E2DE2">
            <w:pPr>
              <w:spacing w:after="0" w:line="240" w:lineRule="auto"/>
              <w:ind w:left="142" w:hanging="142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Administer separate fixed doses according to the diagnosis, i.e., Graves’ disease, toxic multinodular goitre, or solitary thyroid nodu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B5D8F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7 (18%)</w:t>
            </w:r>
          </w:p>
        </w:tc>
      </w:tr>
      <w:tr w:rsidR="008D45FD" w:rsidRPr="008444A9" w14:paraId="205A9741" w14:textId="77777777" w:rsidTr="008E2DE2">
        <w:trPr>
          <w:trHeight w:val="86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3D47435C" w14:textId="278904E1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</w:t>
            </w:r>
            <w:r w:rsidRPr="006E04D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opt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F00772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 (16%)</w:t>
            </w:r>
          </w:p>
        </w:tc>
      </w:tr>
      <w:tr w:rsidR="008D45FD" w:rsidRPr="008444A9" w14:paraId="4FF1791F" w14:textId="77777777" w:rsidTr="008E2DE2">
        <w:trPr>
          <w:trHeight w:val="29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E694F63" w14:textId="4F8F0674" w:rsidR="008D45FD" w:rsidRPr="003A2F81" w:rsidRDefault="008D45FD" w:rsidP="008E2DE2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2F8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If you administer fixed </w:t>
            </w:r>
            <w:r w:rsidR="007D6FB9" w:rsidRPr="003A2F8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  <w:r w:rsidRPr="003A2F8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dose regimens, what dose do you typically use</w:t>
            </w:r>
            <w:r w:rsidR="004A3ED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175A56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45FD" w:rsidRPr="008444A9" w14:paraId="48EDCA41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7DC078F8" w14:textId="5DC2C299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&lt;400 MB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DB2B6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 (1%)</w:t>
            </w:r>
          </w:p>
        </w:tc>
      </w:tr>
      <w:tr w:rsidR="008D45FD" w:rsidRPr="008444A9" w14:paraId="06B9D633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65750D28" w14:textId="5EB436ED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400-499 MB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6A6CC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0 (45%)</w:t>
            </w:r>
          </w:p>
        </w:tc>
      </w:tr>
      <w:tr w:rsidR="008D45FD" w:rsidRPr="008444A9" w14:paraId="13BED1CB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225B2032" w14:textId="12C7E269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500-599 MB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EE473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7 (42%)</w:t>
            </w:r>
          </w:p>
        </w:tc>
      </w:tr>
      <w:tr w:rsidR="008D45FD" w:rsidRPr="008444A9" w14:paraId="3BD99B35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1A830D33" w14:textId="09E6B42D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&gt;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00 MBq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9E16B3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 (12%)</w:t>
            </w:r>
          </w:p>
        </w:tc>
      </w:tr>
      <w:tr w:rsidR="008D45FD" w:rsidRPr="008444A9" w14:paraId="1A97878F" w14:textId="77777777" w:rsidTr="008E2DE2">
        <w:trPr>
          <w:trHeight w:val="29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2624135A" w14:textId="5B5E667F" w:rsidR="008D45FD" w:rsidRPr="00183CF7" w:rsidRDefault="008D45FD" w:rsidP="008E2DE2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CF7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Considering the index patient described, would you routinely use any supplementation before RAI</w:t>
            </w:r>
            <w:r w:rsidR="004A3EDC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72807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8D45FD" w:rsidRPr="008444A9" w14:paraId="104E37A6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42384BD2" w14:textId="68B66DF2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A</w:t>
            </w:r>
            <w:r w:rsidR="007D6FB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D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+ thyroxine (block and replace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18D16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 (4%)</w:t>
            </w:r>
          </w:p>
        </w:tc>
      </w:tr>
      <w:tr w:rsidR="008D45FD" w:rsidRPr="008444A9" w14:paraId="4A72A3B7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23B986B1" w14:textId="115D8879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</w:t>
            </w:r>
            <w:r w:rsidR="007D6FB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D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l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70EE4C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 (21%)</w:t>
            </w:r>
          </w:p>
        </w:tc>
      </w:tr>
      <w:tr w:rsidR="008D45FD" w:rsidRPr="008444A9" w14:paraId="7DCBCA43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2AFF6F9C" w14:textId="0A4B211D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</w:t>
            </w:r>
            <w:r w:rsidR="007D6FB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D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± beta-block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97C21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 (51%)</w:t>
            </w:r>
          </w:p>
        </w:tc>
      </w:tr>
      <w:tr w:rsidR="008D45FD" w:rsidRPr="008444A9" w14:paraId="0A903DEA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0E1B6919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Beta-blocker al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9BA831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 (2%)</w:t>
            </w:r>
          </w:p>
        </w:tc>
      </w:tr>
      <w:tr w:rsidR="008D45FD" w:rsidRPr="008444A9" w14:paraId="2630575D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5AA3F2E1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No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97668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 (17%)</w:t>
            </w:r>
          </w:p>
        </w:tc>
      </w:tr>
      <w:tr w:rsidR="008D45FD" w:rsidRPr="008444A9" w14:paraId="6C90B210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27944D9F" w14:textId="1C694C2A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</w:t>
            </w:r>
            <w:r w:rsidRPr="006E04D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opt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72A77F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 (4%)</w:t>
            </w:r>
          </w:p>
        </w:tc>
      </w:tr>
      <w:tr w:rsidR="008D45FD" w:rsidRPr="008444A9" w14:paraId="0A501482" w14:textId="77777777" w:rsidTr="008E2DE2">
        <w:trPr>
          <w:trHeight w:val="29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060C04A1" w14:textId="3A229296" w:rsidR="008D45FD" w:rsidRPr="00183CF7" w:rsidRDefault="008D45FD" w:rsidP="008E2DE2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CF7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f you use ATDs before RAI, how many days before RAI would you stop ATDs</w:t>
            </w:r>
            <w:r w:rsidR="004A3ED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A4EDC" w14:textId="77777777" w:rsidR="008D45FD" w:rsidRPr="008444A9" w:rsidRDefault="008D45FD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02BE6" w:rsidRPr="008444A9" w14:paraId="2E100F38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</w:tcPr>
          <w:p w14:paraId="04F270C5" w14:textId="302FB1C0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&lt;7 day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DCF0D5" w14:textId="30C2D85C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3 (41%)</w:t>
            </w:r>
          </w:p>
        </w:tc>
      </w:tr>
      <w:tr w:rsidR="00502BE6" w:rsidRPr="008444A9" w14:paraId="69A97C0D" w14:textId="77777777" w:rsidTr="008E2DE2">
        <w:trPr>
          <w:trHeight w:val="77"/>
        </w:trPr>
        <w:tc>
          <w:tcPr>
            <w:tcW w:w="8363" w:type="dxa"/>
            <w:shd w:val="clear" w:color="auto" w:fill="auto"/>
            <w:noWrap/>
            <w:vAlign w:val="bottom"/>
          </w:tcPr>
          <w:p w14:paraId="3924AA24" w14:textId="04696B1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7-14 day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9FF5E7" w14:textId="5B3E0EDF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4 (51%)</w:t>
            </w:r>
          </w:p>
        </w:tc>
      </w:tr>
      <w:tr w:rsidR="00502BE6" w:rsidRPr="008444A9" w14:paraId="42EAD64C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3D2F76C0" w14:textId="7777777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15-21 day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EB6E14" w14:textId="7777777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 (3%)</w:t>
            </w:r>
          </w:p>
        </w:tc>
      </w:tr>
      <w:tr w:rsidR="00502BE6" w:rsidRPr="008444A9" w14:paraId="75932A7F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537D583D" w14:textId="2A846D80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I don't stop </w:t>
            </w:r>
            <w:r w:rsidRPr="006E04D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Ds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before </w:t>
            </w:r>
            <w:r w:rsidR="007834F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AEF900" w14:textId="7777777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 (1%)</w:t>
            </w:r>
          </w:p>
        </w:tc>
      </w:tr>
      <w:tr w:rsidR="00502BE6" w:rsidRPr="008444A9" w14:paraId="0749AB55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29D23E81" w14:textId="759031B4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 </w:t>
            </w:r>
            <w:r w:rsidRPr="006E04D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ptio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B491CA" w14:textId="7777777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 (4%)</w:t>
            </w:r>
          </w:p>
        </w:tc>
      </w:tr>
      <w:tr w:rsidR="00502BE6" w:rsidRPr="008444A9" w14:paraId="388C932E" w14:textId="77777777" w:rsidTr="008E2DE2">
        <w:trPr>
          <w:trHeight w:val="29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2D1A7054" w14:textId="652DCCF9" w:rsidR="00502BE6" w:rsidRPr="00183CF7" w:rsidRDefault="00502BE6" w:rsidP="008E2DE2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3CF7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With regards to </w:t>
            </w:r>
            <w:r w:rsidR="007D6FB9" w:rsidRPr="00183CF7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  <w:r w:rsidRPr="00183CF7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and thyroid eye disease (TED), which of the following best reflects your practice</w:t>
            </w:r>
            <w:r w:rsidR="004E7839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542140" w14:textId="7777777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02BE6" w:rsidRPr="008444A9" w14:paraId="58716E6B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03F71A04" w14:textId="2889CB76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I avoid </w:t>
            </w:r>
            <w:r w:rsidR="007D6FB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in active TED, but use in inactive TED with steroid co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ADB7D0" w14:textId="7777777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2 (53%)</w:t>
            </w:r>
          </w:p>
        </w:tc>
      </w:tr>
      <w:tr w:rsidR="00502BE6" w:rsidRPr="008444A9" w14:paraId="4E0F04F3" w14:textId="77777777" w:rsidTr="008E2DE2">
        <w:trPr>
          <w:trHeight w:val="76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12A5E022" w14:textId="1EA35E38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I avoid </w:t>
            </w:r>
            <w:r w:rsidR="0067687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in active TED, but use in inactive TED without steroid co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422FD" w14:textId="7777777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 (19%)</w:t>
            </w:r>
          </w:p>
        </w:tc>
      </w:tr>
      <w:tr w:rsidR="00502BE6" w:rsidRPr="008444A9" w14:paraId="6F02E972" w14:textId="77777777" w:rsidTr="008E2DE2">
        <w:trPr>
          <w:trHeight w:val="122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313DAB3B" w14:textId="578B0039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I avoid </w:t>
            </w:r>
            <w:r w:rsidR="0067687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in any degree of T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DECA48" w14:textId="7777777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1 (23%)</w:t>
            </w:r>
          </w:p>
        </w:tc>
      </w:tr>
      <w:tr w:rsidR="00502BE6" w:rsidRPr="008444A9" w14:paraId="5A881432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  <w:hideMark/>
          </w:tcPr>
          <w:p w14:paraId="5DC2AA95" w14:textId="19DD0D8C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I use </w:t>
            </w:r>
            <w:r w:rsidR="0067687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in both active and inactive TED with steroid co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6ECD3" w14:textId="77777777" w:rsidR="00502BE6" w:rsidRPr="008444A9" w:rsidRDefault="00502BE6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444A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 (4%)</w:t>
            </w:r>
          </w:p>
        </w:tc>
      </w:tr>
      <w:tr w:rsidR="00E8780F" w:rsidRPr="00E8780F" w14:paraId="6C4588BA" w14:textId="77777777" w:rsidTr="008E2DE2">
        <w:trPr>
          <w:trHeight w:val="290"/>
        </w:trPr>
        <w:tc>
          <w:tcPr>
            <w:tcW w:w="8363" w:type="dxa"/>
            <w:shd w:val="clear" w:color="auto" w:fill="auto"/>
            <w:noWrap/>
            <w:vAlign w:val="bottom"/>
          </w:tcPr>
          <w:p w14:paraId="3FE10224" w14:textId="5DD1DC85" w:rsidR="00E8780F" w:rsidRPr="00D777BB" w:rsidRDefault="00E8780F" w:rsidP="008E2DE2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77BB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Do you routinely use any supplementary treatment after </w:t>
            </w:r>
            <w:r w:rsidR="00CC5516" w:rsidRPr="00D777BB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RAI</w:t>
            </w:r>
            <w:r w:rsidRPr="00D777BB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?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1C0701" w14:textId="77777777" w:rsidR="00E8780F" w:rsidRPr="00E8780F" w:rsidRDefault="00E8780F" w:rsidP="008E2DE2">
            <w:pPr>
              <w:spacing w:after="24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8780F" w:rsidRPr="00E8780F" w14:paraId="07521CCD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</w:tcPr>
          <w:p w14:paraId="429B3FD5" w14:textId="793379BD" w:rsidR="00E8780F" w:rsidRPr="00E8780F" w:rsidRDefault="00E8780F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</w:t>
            </w:r>
            <w:r w:rsidR="00C3744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D</w:t>
            </w: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+ beta-block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EC9662" w14:textId="77777777" w:rsidR="00E8780F" w:rsidRPr="00E8780F" w:rsidRDefault="00E8780F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 (5%)</w:t>
            </w:r>
          </w:p>
        </w:tc>
      </w:tr>
      <w:tr w:rsidR="00E8780F" w:rsidRPr="00E8780F" w14:paraId="2AAFF2BF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</w:tcPr>
          <w:p w14:paraId="742786DD" w14:textId="0883F50F" w:rsidR="00E8780F" w:rsidRPr="00E8780F" w:rsidRDefault="00E8780F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</w:t>
            </w:r>
            <w:r w:rsidR="00C3744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D</w:t>
            </w: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lo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6DB470" w14:textId="77777777" w:rsidR="00E8780F" w:rsidRPr="00E8780F" w:rsidRDefault="00E8780F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 (10%)</w:t>
            </w:r>
          </w:p>
        </w:tc>
      </w:tr>
      <w:tr w:rsidR="00E8780F" w:rsidRPr="00E8780F" w14:paraId="7F491EB4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</w:tcPr>
          <w:p w14:paraId="3B005CDC" w14:textId="5A98ACD9" w:rsidR="00E8780F" w:rsidRPr="00E8780F" w:rsidRDefault="00E8780F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</w:t>
            </w:r>
            <w:r w:rsidR="00C3744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TD</w:t>
            </w: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+ thyroxine (block and replace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F724BD" w14:textId="77777777" w:rsidR="00E8780F" w:rsidRPr="00E8780F" w:rsidRDefault="00E8780F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 (11%)</w:t>
            </w:r>
          </w:p>
        </w:tc>
      </w:tr>
      <w:tr w:rsidR="00C07EE8" w:rsidRPr="00E8780F" w14:paraId="4E8FB087" w14:textId="77777777" w:rsidTr="008E2DE2">
        <w:trPr>
          <w:trHeight w:val="60"/>
        </w:trPr>
        <w:tc>
          <w:tcPr>
            <w:tcW w:w="8363" w:type="dxa"/>
            <w:shd w:val="clear" w:color="auto" w:fill="auto"/>
            <w:noWrap/>
            <w:vAlign w:val="bottom"/>
          </w:tcPr>
          <w:p w14:paraId="45AA12EB" w14:textId="7AB3B1E2" w:rsidR="00C07EE8" w:rsidRPr="00E8780F" w:rsidRDefault="00C07EE8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Thyroxine alo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A49FB5" w14:textId="5ABC2EE6" w:rsidR="00C07EE8" w:rsidRPr="00E8780F" w:rsidRDefault="00C07EE8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 (3%)</w:t>
            </w:r>
          </w:p>
        </w:tc>
      </w:tr>
      <w:tr w:rsidR="00C07EE8" w:rsidRPr="00E8780F" w14:paraId="67111285" w14:textId="77777777" w:rsidTr="008E2DE2">
        <w:trPr>
          <w:trHeight w:val="120"/>
        </w:trPr>
        <w:tc>
          <w:tcPr>
            <w:tcW w:w="8363" w:type="dxa"/>
            <w:shd w:val="clear" w:color="auto" w:fill="auto"/>
            <w:noWrap/>
            <w:vAlign w:val="bottom"/>
          </w:tcPr>
          <w:p w14:paraId="332BDA80" w14:textId="77777777" w:rsidR="00C07EE8" w:rsidRPr="00E8780F" w:rsidRDefault="00C07EE8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No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6A24C3" w14:textId="77777777" w:rsidR="00C07EE8" w:rsidRPr="00E8780F" w:rsidRDefault="00C07EE8" w:rsidP="008E2D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4 (61%)</w:t>
            </w:r>
          </w:p>
        </w:tc>
      </w:tr>
      <w:tr w:rsidR="00553576" w:rsidRPr="00E8780F" w14:paraId="51F4A674" w14:textId="77777777" w:rsidTr="008E2DE2">
        <w:trPr>
          <w:trHeight w:val="60"/>
        </w:trPr>
        <w:tc>
          <w:tcPr>
            <w:tcW w:w="8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075AD" w14:textId="77777777" w:rsidR="00C07EE8" w:rsidRPr="00E8780F" w:rsidRDefault="00C07EE8" w:rsidP="008E2DE2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  Other (please specif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AF1CE7" w14:textId="77777777" w:rsidR="00C07EE8" w:rsidRPr="00E8780F" w:rsidRDefault="00C07EE8" w:rsidP="008E2DE2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80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 (10%)</w:t>
            </w:r>
          </w:p>
        </w:tc>
      </w:tr>
      <w:tr w:rsidR="005F339A" w:rsidRPr="00086079" w14:paraId="55ABE0C2" w14:textId="77777777" w:rsidTr="008E2DE2">
        <w:trPr>
          <w:trHeight w:val="290"/>
        </w:trPr>
        <w:tc>
          <w:tcPr>
            <w:tcW w:w="8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D55922" w14:textId="27AC0D9C" w:rsidR="005F339A" w:rsidRPr="00083CD7" w:rsidRDefault="00086079" w:rsidP="008E2DE2">
            <w:pPr>
              <w:spacing w:before="120" w:after="12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GB"/>
                <w14:ligatures w14:val="none"/>
              </w:rPr>
            </w:pPr>
            <w:r w:rsidRPr="00083CD7"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RAI, </w:t>
            </w:r>
            <w:r w:rsidR="008B6DE9" w:rsidRPr="00083CD7"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GB"/>
                <w14:ligatures w14:val="none"/>
              </w:rPr>
              <w:t>R</w:t>
            </w:r>
            <w:r w:rsidRPr="00083CD7"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adioactive </w:t>
            </w:r>
            <w:r w:rsidR="008B6DE9" w:rsidRPr="00083CD7"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GB"/>
                <w14:ligatures w14:val="none"/>
              </w:rPr>
              <w:t>I</w:t>
            </w:r>
            <w:r w:rsidRPr="00083CD7"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GB"/>
                <w14:ligatures w14:val="none"/>
              </w:rPr>
              <w:t>odine, ATD, antithyroid drugs</w:t>
            </w:r>
            <w:r w:rsidR="008B6DE9" w:rsidRPr="00083CD7"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GB"/>
                <w14:ligatures w14:val="none"/>
              </w:rPr>
              <w:t>, MBq</w:t>
            </w:r>
            <w:r w:rsidR="00083CD7" w:rsidRPr="00083CD7">
              <w:rPr>
                <w:rFonts w:ascii="Arial" w:eastAsia="Times New Roman" w:hAnsi="Arial" w:cs="Arial"/>
                <w:kern w:val="0"/>
                <w:sz w:val="18"/>
                <w:szCs w:val="18"/>
                <w:lang w:val="it-IT" w:eastAsia="en-GB"/>
                <w14:ligatures w14:val="none"/>
              </w:rPr>
              <w:t xml:space="preserve"> </w:t>
            </w:r>
            <w:r w:rsidR="00083CD7" w:rsidRPr="00083CD7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egabecquere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C94013" w14:textId="77777777" w:rsidR="005F339A" w:rsidRPr="00086079" w:rsidRDefault="005F339A" w:rsidP="008E2DE2">
            <w:pPr>
              <w:spacing w:after="12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en-GB"/>
                <w14:ligatures w14:val="none"/>
              </w:rPr>
            </w:pPr>
          </w:p>
        </w:tc>
      </w:tr>
    </w:tbl>
    <w:p w14:paraId="134C3651" w14:textId="77777777" w:rsidR="00B91127" w:rsidRPr="00086079" w:rsidRDefault="00B91127">
      <w:pPr>
        <w:rPr>
          <w:rFonts w:ascii="Arial" w:hAnsi="Arial" w:cs="Arial"/>
          <w:b/>
          <w:bCs/>
          <w:sz w:val="24"/>
          <w:szCs w:val="24"/>
          <w:u w:val="single"/>
          <w:lang w:val="it-IT"/>
        </w:rPr>
      </w:pPr>
    </w:p>
    <w:sectPr w:rsidR="00B91127" w:rsidRPr="00086079" w:rsidSect="00316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B0495B" w14:textId="77777777" w:rsidR="007D66D7" w:rsidRDefault="007D66D7" w:rsidP="00EF0C8A">
      <w:pPr>
        <w:spacing w:after="0" w:line="240" w:lineRule="auto"/>
      </w:pPr>
      <w:r>
        <w:separator/>
      </w:r>
    </w:p>
  </w:endnote>
  <w:endnote w:type="continuationSeparator" w:id="0">
    <w:p w14:paraId="35A212F9" w14:textId="77777777" w:rsidR="007D66D7" w:rsidRDefault="007D66D7" w:rsidP="00EF0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09721" w14:textId="77777777" w:rsidR="007D66D7" w:rsidRDefault="007D66D7" w:rsidP="00EF0C8A">
      <w:pPr>
        <w:spacing w:after="0" w:line="240" w:lineRule="auto"/>
      </w:pPr>
      <w:r>
        <w:separator/>
      </w:r>
    </w:p>
  </w:footnote>
  <w:footnote w:type="continuationSeparator" w:id="0">
    <w:p w14:paraId="12D4EEEC" w14:textId="77777777" w:rsidR="007D66D7" w:rsidRDefault="007D66D7" w:rsidP="00EF0C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FF52EA"/>
    <w:multiLevelType w:val="hybridMultilevel"/>
    <w:tmpl w:val="8D9C15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4755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4D"/>
    <w:rsid w:val="00083CD7"/>
    <w:rsid w:val="00086079"/>
    <w:rsid w:val="000B03F0"/>
    <w:rsid w:val="000B234F"/>
    <w:rsid w:val="000C2C2D"/>
    <w:rsid w:val="000F515F"/>
    <w:rsid w:val="00112443"/>
    <w:rsid w:val="001319E3"/>
    <w:rsid w:val="0013635A"/>
    <w:rsid w:val="001405AF"/>
    <w:rsid w:val="00140AAC"/>
    <w:rsid w:val="00156796"/>
    <w:rsid w:val="00183CF7"/>
    <w:rsid w:val="001B1FEA"/>
    <w:rsid w:val="001B67B4"/>
    <w:rsid w:val="001C0FFD"/>
    <w:rsid w:val="001D279B"/>
    <w:rsid w:val="00204EDF"/>
    <w:rsid w:val="00225B94"/>
    <w:rsid w:val="00225D2B"/>
    <w:rsid w:val="00246F4D"/>
    <w:rsid w:val="00261EF6"/>
    <w:rsid w:val="00267F26"/>
    <w:rsid w:val="002803A4"/>
    <w:rsid w:val="002810CE"/>
    <w:rsid w:val="0029162A"/>
    <w:rsid w:val="002B7F75"/>
    <w:rsid w:val="002C5456"/>
    <w:rsid w:val="002F0489"/>
    <w:rsid w:val="002F08C1"/>
    <w:rsid w:val="002F59F0"/>
    <w:rsid w:val="00300553"/>
    <w:rsid w:val="003006FE"/>
    <w:rsid w:val="003160F4"/>
    <w:rsid w:val="00316B5F"/>
    <w:rsid w:val="00360A6F"/>
    <w:rsid w:val="003A2F81"/>
    <w:rsid w:val="003B43A7"/>
    <w:rsid w:val="003E574B"/>
    <w:rsid w:val="003E5AEB"/>
    <w:rsid w:val="003F3AA4"/>
    <w:rsid w:val="00410E43"/>
    <w:rsid w:val="0043626B"/>
    <w:rsid w:val="00440843"/>
    <w:rsid w:val="0044157E"/>
    <w:rsid w:val="0046444C"/>
    <w:rsid w:val="00474F69"/>
    <w:rsid w:val="004753D3"/>
    <w:rsid w:val="004864A6"/>
    <w:rsid w:val="00494C5A"/>
    <w:rsid w:val="004957E5"/>
    <w:rsid w:val="004A3EDC"/>
    <w:rsid w:val="004B12C1"/>
    <w:rsid w:val="004B4AC3"/>
    <w:rsid w:val="004E7839"/>
    <w:rsid w:val="00502BE6"/>
    <w:rsid w:val="00514078"/>
    <w:rsid w:val="00534F2A"/>
    <w:rsid w:val="00553576"/>
    <w:rsid w:val="00567D35"/>
    <w:rsid w:val="00597143"/>
    <w:rsid w:val="005A4E68"/>
    <w:rsid w:val="005B095E"/>
    <w:rsid w:val="005D4126"/>
    <w:rsid w:val="005F0CEC"/>
    <w:rsid w:val="005F26AE"/>
    <w:rsid w:val="005F339A"/>
    <w:rsid w:val="005F3F86"/>
    <w:rsid w:val="00607E99"/>
    <w:rsid w:val="0062193E"/>
    <w:rsid w:val="00622219"/>
    <w:rsid w:val="0067687C"/>
    <w:rsid w:val="006E04DE"/>
    <w:rsid w:val="00717665"/>
    <w:rsid w:val="007257F7"/>
    <w:rsid w:val="007337E0"/>
    <w:rsid w:val="007834F9"/>
    <w:rsid w:val="00783774"/>
    <w:rsid w:val="00787A82"/>
    <w:rsid w:val="007A1BAC"/>
    <w:rsid w:val="007B3F29"/>
    <w:rsid w:val="007D2543"/>
    <w:rsid w:val="007D48AB"/>
    <w:rsid w:val="007D66D7"/>
    <w:rsid w:val="007D6FB9"/>
    <w:rsid w:val="008444A9"/>
    <w:rsid w:val="00863D54"/>
    <w:rsid w:val="00893443"/>
    <w:rsid w:val="008A0690"/>
    <w:rsid w:val="008B3A84"/>
    <w:rsid w:val="008B6DE9"/>
    <w:rsid w:val="008C6AB4"/>
    <w:rsid w:val="008C71C4"/>
    <w:rsid w:val="008D45FD"/>
    <w:rsid w:val="008E1160"/>
    <w:rsid w:val="008E2DE2"/>
    <w:rsid w:val="0091307D"/>
    <w:rsid w:val="009458FB"/>
    <w:rsid w:val="009605B0"/>
    <w:rsid w:val="00961DB4"/>
    <w:rsid w:val="009775A8"/>
    <w:rsid w:val="0099111C"/>
    <w:rsid w:val="009B4832"/>
    <w:rsid w:val="009E2FB5"/>
    <w:rsid w:val="009F2E4E"/>
    <w:rsid w:val="00A25633"/>
    <w:rsid w:val="00A563E6"/>
    <w:rsid w:val="00A67E4C"/>
    <w:rsid w:val="00A749A9"/>
    <w:rsid w:val="00AB2191"/>
    <w:rsid w:val="00B22BCE"/>
    <w:rsid w:val="00B2340C"/>
    <w:rsid w:val="00B273D6"/>
    <w:rsid w:val="00B419BD"/>
    <w:rsid w:val="00B4302E"/>
    <w:rsid w:val="00B644EA"/>
    <w:rsid w:val="00B91127"/>
    <w:rsid w:val="00BB109D"/>
    <w:rsid w:val="00C07047"/>
    <w:rsid w:val="00C07EE8"/>
    <w:rsid w:val="00C13562"/>
    <w:rsid w:val="00C15A52"/>
    <w:rsid w:val="00C319E5"/>
    <w:rsid w:val="00C326D8"/>
    <w:rsid w:val="00C3744F"/>
    <w:rsid w:val="00C60CA3"/>
    <w:rsid w:val="00C95038"/>
    <w:rsid w:val="00CB2764"/>
    <w:rsid w:val="00CC5516"/>
    <w:rsid w:val="00CD354D"/>
    <w:rsid w:val="00CD6A38"/>
    <w:rsid w:val="00CE7110"/>
    <w:rsid w:val="00CF0F8B"/>
    <w:rsid w:val="00D01368"/>
    <w:rsid w:val="00D1332F"/>
    <w:rsid w:val="00D447B8"/>
    <w:rsid w:val="00D55C5F"/>
    <w:rsid w:val="00D7086A"/>
    <w:rsid w:val="00D722D5"/>
    <w:rsid w:val="00D777BB"/>
    <w:rsid w:val="00D86FD5"/>
    <w:rsid w:val="00D92399"/>
    <w:rsid w:val="00DF3744"/>
    <w:rsid w:val="00E00A9A"/>
    <w:rsid w:val="00E169AD"/>
    <w:rsid w:val="00E31D3B"/>
    <w:rsid w:val="00E328F1"/>
    <w:rsid w:val="00E47A90"/>
    <w:rsid w:val="00E7072D"/>
    <w:rsid w:val="00E8780F"/>
    <w:rsid w:val="00EB1A14"/>
    <w:rsid w:val="00EB40A3"/>
    <w:rsid w:val="00ED33C6"/>
    <w:rsid w:val="00EE5500"/>
    <w:rsid w:val="00EE6C26"/>
    <w:rsid w:val="00EF0C8A"/>
    <w:rsid w:val="00EF2BAD"/>
    <w:rsid w:val="00F26A7B"/>
    <w:rsid w:val="00F501C5"/>
    <w:rsid w:val="00F5498D"/>
    <w:rsid w:val="00F63628"/>
    <w:rsid w:val="00F83E01"/>
    <w:rsid w:val="00FA1D45"/>
    <w:rsid w:val="00FA3BED"/>
    <w:rsid w:val="00FD4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817B3"/>
  <w15:chartTrackingRefBased/>
  <w15:docId w15:val="{6A8D8381-8A5C-4F27-8E2F-7AF5B802B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5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5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5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5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5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5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5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5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5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5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5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5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5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5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5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5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5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5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5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5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5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5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5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5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5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5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5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5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5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3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0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C8A"/>
  </w:style>
  <w:style w:type="paragraph" w:styleId="Footer">
    <w:name w:val="footer"/>
    <w:basedOn w:val="Normal"/>
    <w:link w:val="FooterChar"/>
    <w:uiPriority w:val="99"/>
    <w:unhideWhenUsed/>
    <w:rsid w:val="00EF0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0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715</Characters>
  <Application>Microsoft Office Word</Application>
  <DocSecurity>0</DocSecurity>
  <Lines>8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i okosieme</dc:creator>
  <cp:keywords/>
  <dc:description/>
  <cp:lastModifiedBy>buchi okosieme</cp:lastModifiedBy>
  <cp:revision>161</cp:revision>
  <cp:lastPrinted>2024-12-06T12:41:00Z</cp:lastPrinted>
  <dcterms:created xsi:type="dcterms:W3CDTF">2024-10-26T13:01:00Z</dcterms:created>
  <dcterms:modified xsi:type="dcterms:W3CDTF">2024-12-07T10:15:00Z</dcterms:modified>
</cp:coreProperties>
</file>